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001" w:rsidRPr="00773AC1" w:rsidRDefault="00F12001" w:rsidP="00F12001">
      <w:pPr>
        <w:spacing w:after="120"/>
        <w:ind w:right="-720"/>
        <w:rPr>
          <w:b/>
        </w:rPr>
      </w:pPr>
      <w:bookmarkStart w:id="0" w:name="_Hlk24295089"/>
      <w:bookmarkStart w:id="1" w:name="_Hlk24295041"/>
      <w:r w:rsidRPr="00773AC1">
        <w:rPr>
          <w:b/>
        </w:rPr>
        <w:t>S</w:t>
      </w:r>
      <w:r>
        <w:rPr>
          <w:b/>
        </w:rPr>
        <w:t>2</w:t>
      </w:r>
      <w:r w:rsidRPr="00773AC1">
        <w:rPr>
          <w:b/>
        </w:rPr>
        <w:t xml:space="preserve"> Table. Concentrations of potential nucleobase metabolites after 2-h incubations of PSI-661, PSI-938, BMS-986094 or AT-511 with recombinant human cytochrome P450 3A4</w:t>
      </w:r>
    </w:p>
    <w:tbl>
      <w:tblPr>
        <w:tblStyle w:val="TableGrid"/>
        <w:tblW w:w="136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F12001" w:rsidTr="00DB058B"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bookmarkEnd w:id="0"/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Test</w:t>
            </w:r>
          </w:p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Articl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Guanin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F12001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O</w:t>
            </w:r>
            <w:r w:rsidRPr="00B84A90">
              <w:rPr>
                <w:b/>
                <w:vertAlign w:val="superscript"/>
              </w:rPr>
              <w:t>6</w:t>
            </w:r>
            <w:r w:rsidRPr="00B84A90">
              <w:rPr>
                <w:b/>
              </w:rPr>
              <w:t>-Methyl-</w:t>
            </w:r>
          </w:p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guanin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O</w:t>
            </w:r>
            <w:r w:rsidRPr="00B84A90">
              <w:rPr>
                <w:b/>
                <w:vertAlign w:val="superscript"/>
              </w:rPr>
              <w:t>6</w:t>
            </w:r>
            <w:r w:rsidRPr="00B84A90">
              <w:rPr>
                <w:b/>
              </w:rPr>
              <w:t>-Ethyl-</w:t>
            </w:r>
          </w:p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guanin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F12001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2,6-Diamino-</w:t>
            </w:r>
          </w:p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purin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N</w:t>
            </w:r>
            <w:r w:rsidRPr="00B84A90">
              <w:rPr>
                <w:b/>
                <w:vertAlign w:val="superscript"/>
              </w:rPr>
              <w:t>6</w:t>
            </w:r>
            <w:r w:rsidRPr="00B84A90">
              <w:rPr>
                <w:b/>
              </w:rPr>
              <w:t>-Methyl-2,6-diaminopurine</w:t>
            </w:r>
          </w:p>
        </w:tc>
      </w:tr>
      <w:tr w:rsidR="00F12001" w:rsidTr="00DB058B">
        <w:tc>
          <w:tcPr>
            <w:tcW w:w="1080" w:type="dxa"/>
            <w:vMerge/>
            <w:tcBorders>
              <w:top w:val="nil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Conc. (µ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% of Starting Conc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Conc. (µ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% of Starting Conc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Conc. (µ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% of Starting Conc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Conc. (µ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% of Starting Conc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Conc. (µ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001" w:rsidRPr="00B84A90" w:rsidRDefault="00F12001" w:rsidP="00DB058B">
            <w:pPr>
              <w:jc w:val="center"/>
              <w:rPr>
                <w:b/>
              </w:rPr>
            </w:pPr>
            <w:r w:rsidRPr="00B84A90">
              <w:rPr>
                <w:b/>
              </w:rPr>
              <w:t>% of Starting Conc.</w:t>
            </w:r>
          </w:p>
        </w:tc>
      </w:tr>
      <w:tr w:rsidR="00F12001" w:rsidTr="00DB058B">
        <w:trPr>
          <w:trHeight w:val="720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PSI-66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12001" w:rsidRPr="00836906" w:rsidRDefault="00F12001" w:rsidP="00DB058B">
            <w:pPr>
              <w:jc w:val="center"/>
              <w:rPr>
                <w:vertAlign w:val="superscript"/>
              </w:rPr>
            </w:pPr>
            <w:r w:rsidRPr="00836906">
              <w:t>N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12001" w:rsidRPr="00836906" w:rsidRDefault="00F12001" w:rsidP="00DB058B">
            <w:pPr>
              <w:jc w:val="center"/>
              <w:rPr>
                <w:vertAlign w:val="superscript"/>
              </w:rPr>
            </w:pPr>
            <w:bookmarkStart w:id="2" w:name="_Hlk24295024"/>
            <w:r w:rsidRPr="00836906">
              <w:t>&lt;0.5</w:t>
            </w:r>
            <w:r>
              <w:rPr>
                <w:vertAlign w:val="superscript"/>
              </w:rPr>
              <w:t>a</w:t>
            </w:r>
            <w:bookmarkEnd w:id="2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2.56</w:t>
            </w:r>
          </w:p>
          <w:p w:rsidR="00F12001" w:rsidRPr="00836906" w:rsidRDefault="00F12001" w:rsidP="00DB058B">
            <w:pPr>
              <w:jc w:val="center"/>
            </w:pPr>
            <w:r w:rsidRPr="00836906">
              <w:t>±0.05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51.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N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&lt;0.5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12001" w:rsidRDefault="00F12001" w:rsidP="00DB058B">
            <w:pPr>
              <w:jc w:val="center"/>
            </w:pPr>
            <w:r w:rsidRPr="008324A4">
              <w:t>N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&lt;0.5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12001" w:rsidRDefault="00F12001" w:rsidP="00DB058B">
            <w:pPr>
              <w:jc w:val="center"/>
            </w:pPr>
            <w:r w:rsidRPr="00B516EE">
              <w:t>N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&lt;0.5</w:t>
            </w:r>
            <w:r>
              <w:rPr>
                <w:vertAlign w:val="superscript"/>
              </w:rPr>
              <w:t>a</w:t>
            </w:r>
          </w:p>
        </w:tc>
      </w:tr>
      <w:tr w:rsidR="00F12001" w:rsidTr="00DB058B">
        <w:trPr>
          <w:trHeight w:val="720"/>
        </w:trPr>
        <w:tc>
          <w:tcPr>
            <w:tcW w:w="108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PSI-938</w:t>
            </w:r>
          </w:p>
        </w:tc>
        <w:tc>
          <w:tcPr>
            <w:tcW w:w="1260" w:type="dxa"/>
            <w:vAlign w:val="center"/>
          </w:tcPr>
          <w:p w:rsidR="00F12001" w:rsidRDefault="00F12001" w:rsidP="00DB058B">
            <w:pPr>
              <w:jc w:val="center"/>
            </w:pPr>
            <w:r w:rsidRPr="00452F07">
              <w:t>ND</w:t>
            </w:r>
          </w:p>
        </w:tc>
        <w:tc>
          <w:tcPr>
            <w:tcW w:w="1260" w:type="dxa"/>
            <w:vAlign w:val="center"/>
          </w:tcPr>
          <w:p w:rsidR="00F12001" w:rsidRDefault="00F12001" w:rsidP="00DB058B">
            <w:pPr>
              <w:jc w:val="center"/>
            </w:pPr>
            <w:r w:rsidRPr="00302949">
              <w:t>&lt;0.5</w:t>
            </w:r>
            <w:r w:rsidRPr="00302949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ND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&lt;0.5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1.57</w:t>
            </w:r>
          </w:p>
          <w:p w:rsidR="00F12001" w:rsidRPr="00836906" w:rsidRDefault="00F12001" w:rsidP="00DB058B">
            <w:pPr>
              <w:jc w:val="center"/>
            </w:pPr>
            <w:r w:rsidRPr="00836906">
              <w:t>±0.06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31.4</w:t>
            </w:r>
          </w:p>
        </w:tc>
        <w:tc>
          <w:tcPr>
            <w:tcW w:w="1260" w:type="dxa"/>
            <w:vAlign w:val="center"/>
          </w:tcPr>
          <w:p w:rsidR="00F12001" w:rsidRDefault="00F12001" w:rsidP="00DB058B">
            <w:pPr>
              <w:jc w:val="center"/>
            </w:pPr>
            <w:r w:rsidRPr="008324A4">
              <w:t>ND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&lt;0.5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:rsidR="00F12001" w:rsidRDefault="00F12001" w:rsidP="00DB058B">
            <w:pPr>
              <w:jc w:val="center"/>
            </w:pPr>
            <w:r w:rsidRPr="00B516EE">
              <w:t>ND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&lt;0.5</w:t>
            </w:r>
            <w:r>
              <w:rPr>
                <w:vertAlign w:val="superscript"/>
              </w:rPr>
              <w:t>a</w:t>
            </w:r>
          </w:p>
        </w:tc>
      </w:tr>
      <w:tr w:rsidR="00F12001" w:rsidTr="00DB058B">
        <w:trPr>
          <w:trHeight w:val="720"/>
        </w:trPr>
        <w:tc>
          <w:tcPr>
            <w:tcW w:w="108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BMS-986094</w:t>
            </w:r>
          </w:p>
        </w:tc>
        <w:tc>
          <w:tcPr>
            <w:tcW w:w="1260" w:type="dxa"/>
            <w:vAlign w:val="center"/>
          </w:tcPr>
          <w:p w:rsidR="00F12001" w:rsidRDefault="00F12001" w:rsidP="00DB058B">
            <w:pPr>
              <w:jc w:val="center"/>
            </w:pPr>
            <w:r w:rsidRPr="00452F07">
              <w:t>ND</w:t>
            </w:r>
          </w:p>
        </w:tc>
        <w:tc>
          <w:tcPr>
            <w:tcW w:w="1260" w:type="dxa"/>
            <w:vAlign w:val="center"/>
          </w:tcPr>
          <w:p w:rsidR="00F12001" w:rsidRDefault="00F12001" w:rsidP="00DB058B">
            <w:pPr>
              <w:jc w:val="center"/>
            </w:pPr>
            <w:r w:rsidRPr="00302949">
              <w:t>&lt;0.5</w:t>
            </w:r>
            <w:r w:rsidRPr="00302949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0.434</w:t>
            </w:r>
          </w:p>
          <w:p w:rsidR="00F12001" w:rsidRPr="00836906" w:rsidRDefault="00F12001" w:rsidP="00DB058B">
            <w:pPr>
              <w:jc w:val="center"/>
            </w:pPr>
            <w:r w:rsidRPr="00836906">
              <w:t>±0.007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8.6</w:t>
            </w:r>
          </w:p>
        </w:tc>
        <w:tc>
          <w:tcPr>
            <w:tcW w:w="1260" w:type="dxa"/>
            <w:vAlign w:val="center"/>
          </w:tcPr>
          <w:p w:rsidR="00F12001" w:rsidRDefault="00F12001" w:rsidP="00DB058B">
            <w:pPr>
              <w:jc w:val="center"/>
            </w:pPr>
            <w:r w:rsidRPr="001717B1">
              <w:t>ND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&lt;0.5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:rsidR="00F12001" w:rsidRDefault="00F12001" w:rsidP="00DB058B">
            <w:pPr>
              <w:jc w:val="center"/>
            </w:pPr>
            <w:r w:rsidRPr="008324A4">
              <w:t>ND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&lt;0.5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:rsidR="00F12001" w:rsidRDefault="00F12001" w:rsidP="00DB058B">
            <w:pPr>
              <w:jc w:val="center"/>
            </w:pPr>
            <w:r w:rsidRPr="00B516EE">
              <w:t>ND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&lt;0.5</w:t>
            </w:r>
            <w:r>
              <w:rPr>
                <w:vertAlign w:val="superscript"/>
              </w:rPr>
              <w:t>a</w:t>
            </w:r>
          </w:p>
        </w:tc>
      </w:tr>
      <w:tr w:rsidR="00F12001" w:rsidTr="00DB058B">
        <w:trPr>
          <w:trHeight w:val="720"/>
        </w:trPr>
        <w:tc>
          <w:tcPr>
            <w:tcW w:w="108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AT-511</w:t>
            </w:r>
          </w:p>
        </w:tc>
        <w:tc>
          <w:tcPr>
            <w:tcW w:w="1260" w:type="dxa"/>
            <w:vAlign w:val="center"/>
          </w:tcPr>
          <w:p w:rsidR="00F12001" w:rsidRDefault="00F12001" w:rsidP="00DB058B">
            <w:pPr>
              <w:jc w:val="center"/>
            </w:pPr>
            <w:r w:rsidRPr="00452F07">
              <w:t>ND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  <w:rPr>
                <w:vertAlign w:val="superscript"/>
              </w:rPr>
            </w:pPr>
            <w:r w:rsidRPr="00836906">
              <w:t>&lt;0.3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proofErr w:type="spellStart"/>
            <w:r w:rsidRPr="00836906">
              <w:t>ND</w:t>
            </w:r>
            <w:r w:rsidRPr="0083690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  <w:rPr>
                <w:vertAlign w:val="superscript"/>
              </w:rPr>
            </w:pPr>
            <w:r w:rsidRPr="00836906">
              <w:t>&lt;0.3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:rsidR="00F12001" w:rsidRDefault="00F12001" w:rsidP="00DB058B">
            <w:pPr>
              <w:jc w:val="center"/>
            </w:pPr>
            <w:r w:rsidRPr="001717B1">
              <w:t>ND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  <w:rPr>
                <w:vertAlign w:val="superscript"/>
              </w:rPr>
            </w:pPr>
            <w:r w:rsidRPr="00836906">
              <w:t>&lt;0.3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0.065</w:t>
            </w:r>
          </w:p>
          <w:p w:rsidR="00F12001" w:rsidRPr="00836906" w:rsidRDefault="00F12001" w:rsidP="00DB058B">
            <w:pPr>
              <w:jc w:val="center"/>
            </w:pPr>
            <w:r w:rsidRPr="00836906">
              <w:t>±0.010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1.3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0.024</w:t>
            </w:r>
          </w:p>
          <w:p w:rsidR="00F12001" w:rsidRPr="00836906" w:rsidRDefault="00F12001" w:rsidP="00DB058B">
            <w:pPr>
              <w:jc w:val="center"/>
            </w:pPr>
            <w:r w:rsidRPr="00836906">
              <w:t>±0.006</w:t>
            </w:r>
          </w:p>
        </w:tc>
        <w:tc>
          <w:tcPr>
            <w:tcW w:w="1260" w:type="dxa"/>
            <w:vAlign w:val="center"/>
          </w:tcPr>
          <w:p w:rsidR="00F12001" w:rsidRPr="00836906" w:rsidRDefault="00F12001" w:rsidP="00DB058B">
            <w:pPr>
              <w:jc w:val="center"/>
            </w:pPr>
            <w:r w:rsidRPr="00836906">
              <w:t>0.5</w:t>
            </w:r>
          </w:p>
        </w:tc>
      </w:tr>
    </w:tbl>
    <w:p w:rsidR="00F12001" w:rsidRPr="00836906" w:rsidRDefault="00F12001" w:rsidP="00F12001">
      <w:pPr>
        <w:ind w:right="-540"/>
      </w:pPr>
      <w:r w:rsidRPr="00836906">
        <w:t xml:space="preserve">Test articles at a starting concentration of 5 µM were incubated in triplicate with rhCYP3A4 and NADPH for 2 h and concentrations of five potential nucleobase metabolites were determined by LC-MS/MS. The resulting amounts of each nucleobase are reported as mean concentration ± standard deviation and </w:t>
      </w:r>
      <w:r>
        <w:t xml:space="preserve">as </w:t>
      </w:r>
      <w:r w:rsidRPr="00836906">
        <w:t>percent of the starting concentration of each test article.</w:t>
      </w:r>
    </w:p>
    <w:p w:rsidR="00F12001" w:rsidRPr="00836906" w:rsidRDefault="00F12001" w:rsidP="00F12001">
      <w:pPr>
        <w:ind w:right="-907"/>
      </w:pPr>
      <w:r w:rsidRPr="00836906">
        <w:t>ND, not detected</w:t>
      </w:r>
      <w:r>
        <w:t>; well below the lower limit of quantitation</w:t>
      </w:r>
    </w:p>
    <w:p w:rsidR="00F12001" w:rsidRPr="00836906" w:rsidRDefault="00F12001" w:rsidP="00F12001">
      <w:pPr>
        <w:ind w:right="-907"/>
      </w:pPr>
      <w:proofErr w:type="spellStart"/>
      <w:r>
        <w:rPr>
          <w:vertAlign w:val="superscript"/>
        </w:rPr>
        <w:t>a</w:t>
      </w:r>
      <w:r>
        <w:t>L</w:t>
      </w:r>
      <w:r w:rsidRPr="00836906">
        <w:t>ower</w:t>
      </w:r>
      <w:proofErr w:type="spellEnd"/>
      <w:r w:rsidRPr="00836906">
        <w:t xml:space="preserve"> limit of quantitation was 0.025 µM</w:t>
      </w:r>
    </w:p>
    <w:p w:rsidR="00EE0816" w:rsidRDefault="00F12001" w:rsidP="00F12001">
      <w:proofErr w:type="spellStart"/>
      <w:r>
        <w:rPr>
          <w:vertAlign w:val="superscript"/>
        </w:rPr>
        <w:t>b</w:t>
      </w:r>
      <w:r>
        <w:t>L</w:t>
      </w:r>
      <w:r w:rsidRPr="00836906">
        <w:t>ower</w:t>
      </w:r>
      <w:proofErr w:type="spellEnd"/>
      <w:r w:rsidRPr="00836906">
        <w:t xml:space="preserve"> limit of quantitation was 0.01</w:t>
      </w:r>
      <w:r>
        <w:t>5</w:t>
      </w:r>
      <w:r w:rsidRPr="00836906">
        <w:t xml:space="preserve"> µM</w:t>
      </w:r>
      <w:bookmarkStart w:id="3" w:name="_GoBack"/>
      <w:bookmarkEnd w:id="1"/>
      <w:bookmarkEnd w:id="3"/>
    </w:p>
    <w:sectPr w:rsidR="00EE0816" w:rsidSect="00F120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01"/>
    <w:rsid w:val="00EE0816"/>
    <w:rsid w:val="00F1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DC0C9-DF59-4D20-919F-C3672FF00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0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0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1</cp:revision>
  <dcterms:created xsi:type="dcterms:W3CDTF">2019-11-20T02:29:00Z</dcterms:created>
  <dcterms:modified xsi:type="dcterms:W3CDTF">2019-11-20T02:29:00Z</dcterms:modified>
</cp:coreProperties>
</file>